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FEB" w:rsidRPr="008A07F8" w:rsidRDefault="00AF6FEB" w:rsidP="00AF6FEB">
      <w:pPr>
        <w:rPr>
          <w:rFonts w:ascii="Times New Roman" w:hAnsi="Times New Roman" w:cs="Times New Roman"/>
          <w:sz w:val="24"/>
          <w:szCs w:val="24"/>
        </w:rPr>
      </w:pPr>
      <w:r w:rsidRPr="00AC56E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  <w:t>S1 Table.</w:t>
      </w:r>
      <w:r w:rsidRPr="008A07F8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 xml:space="preserve"> </w:t>
      </w:r>
      <w:r w:rsidRPr="00AC56E7">
        <w:rPr>
          <w:rFonts w:ascii="Times New Roman" w:hAnsi="Times New Roman" w:cs="Times New Roman"/>
          <w:b/>
          <w:sz w:val="24"/>
          <w:szCs w:val="24"/>
        </w:rPr>
        <w:t>The inclusion and exclusion criteria of study participan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F6FEB" w:rsidRPr="00684F6B" w:rsidTr="006E13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clusion criteria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Exclusion criteria</w:t>
            </w:r>
          </w:p>
        </w:tc>
      </w:tr>
      <w:tr w:rsidR="00AF6FEB" w:rsidRPr="00684F6B" w:rsidTr="006E1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 w:val="restart"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ecruitment of individual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with malaria infection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e between 5 to 65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less than 5 years old and more than 65 years old</w:t>
            </w:r>
          </w:p>
        </w:tc>
      </w:tr>
      <w:tr w:rsidR="00AF6FEB" w:rsidRPr="00684F6B" w:rsidTr="006E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s from same malaria endemic area (Dakshin Kannada)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s not from same area</w:t>
            </w:r>
          </w:p>
        </w:tc>
      </w:tr>
      <w:tr w:rsidR="00AF6FEB" w:rsidRPr="00684F6B" w:rsidTr="006E1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s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Pr="006E1340">
              <w:rPr>
                <w:rFonts w:ascii="Times New Roman" w:hAnsi="Times New Roman" w:cs="Times New Roman"/>
                <w:i/>
                <w:sz w:val="24"/>
                <w:szCs w:val="24"/>
              </w:rPr>
              <w:t>P. falciparum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infection only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with mixed infection of </w:t>
            </w:r>
            <w:r w:rsidRPr="006E1340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P. falciparum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d</w:t>
            </w:r>
            <w:r w:rsidRPr="006E1340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 P. vivax</w:t>
            </w:r>
          </w:p>
        </w:tc>
      </w:tr>
      <w:tr w:rsidR="00AF6FEB" w:rsidRPr="00684F6B" w:rsidTr="006E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of any sex (male or female)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with </w:t>
            </w:r>
            <w:r w:rsidRPr="006E1340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P. falciparum infection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but</w:t>
            </w:r>
            <w:r w:rsidRPr="006E1340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so</w:t>
            </w:r>
            <w:r w:rsidRPr="006E1340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ave</w:t>
            </w:r>
            <w:r w:rsidRPr="006E1340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ny</w:t>
            </w:r>
            <w:r w:rsidRPr="006E1340"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 xml:space="preserve">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other disease</w:t>
            </w:r>
          </w:p>
        </w:tc>
      </w:tr>
      <w:tr w:rsidR="00AF6FEB" w:rsidRPr="00684F6B" w:rsidTr="006E1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willing to give signed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formed consent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not willing to give signed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formed consent</w:t>
            </w:r>
          </w:p>
        </w:tc>
      </w:tr>
      <w:tr w:rsidR="00AF6FEB" w:rsidRPr="00684F6B" w:rsidTr="006E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 w:val="restart"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>of healthy control participant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e between 5 to 65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less than 5 years old and more than 65 years old</w:t>
            </w:r>
          </w:p>
        </w:tc>
      </w:tr>
      <w:tr w:rsidR="00AF6FEB" w:rsidRPr="00684F6B" w:rsidTr="006E1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 from Dakshin Kannada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not from Dakshin Kannada</w:t>
            </w:r>
          </w:p>
        </w:tc>
      </w:tr>
      <w:tr w:rsidR="00AF6FEB" w:rsidRPr="00684F6B" w:rsidTr="006E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Healthy individual with no history of malaria and no other infection at the time of sample collection   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Healthy individual with no past history of malaria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but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wit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other infection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during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the time of sample collection</w:t>
            </w:r>
          </w:p>
        </w:tc>
      </w:tr>
      <w:tr w:rsidR="00AF6FEB" w:rsidRPr="00684F6B" w:rsidTr="006E1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of any sex (male or female)</w:t>
            </w: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AF6FEB" w:rsidRPr="00256A17" w:rsidTr="006E13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vMerge/>
          </w:tcPr>
          <w:p w:rsidR="00AF6FEB" w:rsidRPr="006E1340" w:rsidRDefault="00AF6FEB" w:rsidP="00AF6F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</w:tcPr>
          <w:p w:rsidR="00AF6FEB" w:rsidRPr="006E1340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willing to provide signed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formed consent</w:t>
            </w:r>
          </w:p>
        </w:tc>
        <w:tc>
          <w:tcPr>
            <w:tcW w:w="3081" w:type="dxa"/>
          </w:tcPr>
          <w:p w:rsidR="00AF6FEB" w:rsidRPr="00256A17" w:rsidRDefault="00AF6FEB" w:rsidP="00AF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6E1340">
              <w:rPr>
                <w:rFonts w:ascii="Times New Roman" w:hAnsi="Times New Roman" w:cs="Times New Roman"/>
                <w:sz w:val="24"/>
                <w:szCs w:val="24"/>
              </w:rPr>
              <w:t xml:space="preserve"> not willing to give signed </w:t>
            </w:r>
            <w:r w:rsidRPr="006E134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formed consent</w:t>
            </w:r>
          </w:p>
        </w:tc>
      </w:tr>
    </w:tbl>
    <w:p w:rsidR="00460EFF" w:rsidRDefault="00460EFF" w:rsidP="00AF6FEB"/>
    <w:sectPr w:rsidR="00460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054" w:rsidRDefault="00C14054" w:rsidP="00AF6FEB">
      <w:pPr>
        <w:spacing w:after="0" w:line="240" w:lineRule="auto"/>
      </w:pPr>
      <w:r>
        <w:separator/>
      </w:r>
    </w:p>
  </w:endnote>
  <w:endnote w:type="continuationSeparator" w:id="0">
    <w:p w:rsidR="00C14054" w:rsidRDefault="00C14054" w:rsidP="00AF6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054" w:rsidRDefault="00C14054" w:rsidP="00AF6FEB">
      <w:pPr>
        <w:spacing w:after="0" w:line="240" w:lineRule="auto"/>
      </w:pPr>
      <w:r>
        <w:separator/>
      </w:r>
    </w:p>
  </w:footnote>
  <w:footnote w:type="continuationSeparator" w:id="0">
    <w:p w:rsidR="00C14054" w:rsidRDefault="00C14054" w:rsidP="00AF6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16"/>
    <w:rsid w:val="00460EFF"/>
    <w:rsid w:val="00753C16"/>
    <w:rsid w:val="00AF6FEB"/>
    <w:rsid w:val="00C1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9B3021-74A5-45B7-9B97-E5A1AE380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FE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F6FEB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F6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F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6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F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FF143-104D-4706-8A01-66233BE11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</dc:creator>
  <cp:keywords/>
  <dc:description/>
  <cp:lastModifiedBy>MAHE</cp:lastModifiedBy>
  <cp:revision>2</cp:revision>
  <dcterms:created xsi:type="dcterms:W3CDTF">2017-02-07T06:53:00Z</dcterms:created>
  <dcterms:modified xsi:type="dcterms:W3CDTF">2017-02-07T06:56:00Z</dcterms:modified>
</cp:coreProperties>
</file>